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196D9" w14:textId="2D2CEAA8" w:rsidR="00EB3156" w:rsidRPr="009327B7" w:rsidRDefault="002850C7" w:rsidP="00296357">
      <w:pPr>
        <w:ind w:hanging="851"/>
        <w:rPr>
          <w:rFonts w:asciiTheme="majorBidi" w:hAnsiTheme="majorBidi" w:cstheme="majorBidi"/>
          <w:sz w:val="24"/>
          <w:szCs w:val="24"/>
          <w:lang w:val="en-GB"/>
        </w:rPr>
      </w:pPr>
      <w:r w:rsidRPr="009327B7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dditional file </w:t>
      </w:r>
      <w:r w:rsidR="004A07E0" w:rsidRPr="009327B7">
        <w:rPr>
          <w:rFonts w:asciiTheme="majorBidi" w:hAnsiTheme="majorBidi" w:cstheme="majorBidi"/>
          <w:b/>
          <w:bCs/>
          <w:sz w:val="24"/>
          <w:szCs w:val="24"/>
          <w:lang w:val="en-GB"/>
        </w:rPr>
        <w:t>2</w:t>
      </w:r>
      <w:r w:rsidRPr="009327B7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: </w:t>
      </w:r>
      <w:r w:rsidR="00EB3156" w:rsidRPr="009327B7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 w:rsidR="00823101" w:rsidRPr="009327B7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EB3156" w:rsidRPr="009327B7">
        <w:rPr>
          <w:rFonts w:asciiTheme="majorBidi" w:hAnsiTheme="majorBidi" w:cstheme="majorBidi"/>
          <w:b/>
          <w:bCs/>
          <w:sz w:val="24"/>
          <w:szCs w:val="24"/>
          <w:lang w:val="en-GB"/>
        </w:rPr>
        <w:t>1</w:t>
      </w:r>
      <w:r w:rsidRPr="009327B7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EB3156" w:rsidRPr="009327B7">
        <w:rPr>
          <w:rFonts w:asciiTheme="majorBidi" w:hAnsiTheme="majorBidi" w:cstheme="majorBidi"/>
          <w:sz w:val="24"/>
          <w:szCs w:val="24"/>
          <w:lang w:val="en-GB"/>
        </w:rPr>
        <w:t xml:space="preserve">Overview </w:t>
      </w:r>
      <w:r w:rsidR="00823101" w:rsidRPr="009327B7">
        <w:rPr>
          <w:rFonts w:asciiTheme="majorBidi" w:hAnsiTheme="majorBidi" w:cstheme="majorBidi"/>
          <w:sz w:val="24"/>
          <w:szCs w:val="24"/>
          <w:lang w:val="en-GB"/>
        </w:rPr>
        <w:t>of study design and sample origin</w:t>
      </w:r>
    </w:p>
    <w:tbl>
      <w:tblPr>
        <w:tblStyle w:val="TableGrid"/>
        <w:tblW w:w="6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"/>
        <w:gridCol w:w="884"/>
        <w:gridCol w:w="1354"/>
        <w:gridCol w:w="895"/>
        <w:gridCol w:w="1846"/>
        <w:gridCol w:w="984"/>
        <w:gridCol w:w="890"/>
        <w:gridCol w:w="1885"/>
        <w:gridCol w:w="1339"/>
      </w:tblGrid>
      <w:tr w:rsidR="00B52CE3" w:rsidRPr="009327B7" w14:paraId="682D7CF1" w14:textId="77777777" w:rsidTr="00767136">
        <w:trPr>
          <w:jc w:val="center"/>
        </w:trPr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7D4B388" w14:textId="77777777" w:rsidR="00D97367" w:rsidRPr="009327B7" w:rsidRDefault="00D97367" w:rsidP="000114E5">
            <w:pPr>
              <w:spacing w:before="100" w:beforeAutospacing="1" w:line="0" w:lineRule="atLeas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tat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35F86B29" w14:textId="77777777" w:rsidR="00D97367" w:rsidRPr="009327B7" w:rsidRDefault="00D97367" w:rsidP="000114E5">
            <w:pPr>
              <w:spacing w:before="100" w:beforeAutospacing="1" w:line="0" w:lineRule="atLeas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1633CCF4" w14:textId="77777777" w:rsidR="00D97367" w:rsidRPr="009327B7" w:rsidRDefault="00D97367" w:rsidP="000114E5">
            <w:pPr>
              <w:spacing w:before="100" w:beforeAutospacing="1" w:line="0" w:lineRule="atLeas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nfection typ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5C4A63F0" w14:textId="1E6FA972" w:rsidR="00D97367" w:rsidRPr="009327B7" w:rsidRDefault="00D97367" w:rsidP="00C351A5">
            <w:pPr>
              <w:spacing w:before="100" w:beforeAutospacing="1" w:line="0" w:lineRule="atLeas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</w:t>
            </w:r>
            <w:r w:rsidR="00B52CE3"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mple s</w:t>
            </w:r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ource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2CE8C9FA" w14:textId="77777777" w:rsidR="00D97367" w:rsidRPr="009327B7" w:rsidRDefault="00D97367" w:rsidP="000114E5">
            <w:pPr>
              <w:spacing w:before="100" w:beforeAutospacing="1" w:line="0" w:lineRule="atLeas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Experiment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799942D9" w14:textId="77777777" w:rsidR="00D97367" w:rsidRPr="009327B7" w:rsidRDefault="00D97367" w:rsidP="000114E5">
            <w:pPr>
              <w:spacing w:before="100" w:beforeAutospacing="1" w:line="0" w:lineRule="atLeas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aterial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07A68688" w14:textId="77777777" w:rsidR="00D97367" w:rsidRPr="009327B7" w:rsidRDefault="00D97367" w:rsidP="000114E5">
            <w:pPr>
              <w:spacing w:before="100" w:beforeAutospacing="1" w:line="0" w:lineRule="atLeas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ooling level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1A83C116" w14:textId="3CC43216" w:rsidR="00D97367" w:rsidRPr="009327B7" w:rsidRDefault="00D97367" w:rsidP="00C351A5">
            <w:pPr>
              <w:spacing w:before="100" w:beforeAutospacing="1" w:line="0" w:lineRule="atLeas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Tested dose of </w:t>
            </w:r>
            <w:proofErr w:type="spellStart"/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lbendazole</w:t>
            </w:r>
            <w:proofErr w:type="spellEnd"/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(mg/kg </w:t>
            </w:r>
            <w:proofErr w:type="spellStart"/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</w:t>
            </w:r>
            <w:r w:rsidR="00C97AF9"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w</w:t>
            </w:r>
            <w:proofErr w:type="spellEnd"/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B932CE0" w14:textId="77777777" w:rsidR="00D97367" w:rsidRPr="009327B7" w:rsidRDefault="00D97367" w:rsidP="000114E5">
            <w:pPr>
              <w:spacing w:before="100" w:beforeAutospacing="1" w:line="0" w:lineRule="atLeas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B52CE3" w:rsidRPr="009327B7" w14:paraId="320EA92D" w14:textId="77777777" w:rsidTr="00767136">
        <w:trPr>
          <w:jc w:val="center"/>
        </w:trPr>
        <w:tc>
          <w:tcPr>
            <w:tcW w:w="371" w:type="pct"/>
            <w:vMerge w:val="restart"/>
            <w:tcBorders>
              <w:top w:val="single" w:sz="4" w:space="0" w:color="auto"/>
            </w:tcBorders>
          </w:tcPr>
          <w:p w14:paraId="341F1526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uth Darfur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277B265A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uram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3A7B127A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atural 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1E80AC9C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battoir 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496AB1CA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1D337969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5AC5819E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660A6762" w14:textId="4DC24E42" w:rsidR="008D0ECB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382D0467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B52CE3" w:rsidRPr="009327B7" w14:paraId="3773E78E" w14:textId="77777777" w:rsidTr="00767136">
        <w:trPr>
          <w:jc w:val="center"/>
        </w:trPr>
        <w:tc>
          <w:tcPr>
            <w:tcW w:w="371" w:type="pct"/>
            <w:vMerge/>
          </w:tcPr>
          <w:p w14:paraId="777D014E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11A80500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Kass</w:t>
            </w:r>
            <w:proofErr w:type="spellEnd"/>
          </w:p>
        </w:tc>
        <w:tc>
          <w:tcPr>
            <w:tcW w:w="622" w:type="pct"/>
          </w:tcPr>
          <w:p w14:paraId="75D4879F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atural </w:t>
            </w:r>
          </w:p>
        </w:tc>
        <w:tc>
          <w:tcPr>
            <w:tcW w:w="411" w:type="pct"/>
          </w:tcPr>
          <w:p w14:paraId="7563C88F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10120213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CRT</w:t>
            </w:r>
          </w:p>
        </w:tc>
        <w:tc>
          <w:tcPr>
            <w:tcW w:w="452" w:type="pct"/>
          </w:tcPr>
          <w:p w14:paraId="1DE64A94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26C7C1AB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866" w:type="pct"/>
          </w:tcPr>
          <w:p w14:paraId="585D95E9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 and 10</w:t>
            </w:r>
          </w:p>
        </w:tc>
        <w:tc>
          <w:tcPr>
            <w:tcW w:w="616" w:type="pct"/>
          </w:tcPr>
          <w:p w14:paraId="194CEEDA" w14:textId="77777777" w:rsidR="008D0ECB" w:rsidRPr="009327B7" w:rsidRDefault="008D0ECB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CF2069"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</w:t>
            </w: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  <w:tr w:rsidR="001D7701" w:rsidRPr="009327B7" w14:paraId="17B71A4B" w14:textId="77777777" w:rsidTr="00C351A5">
        <w:trPr>
          <w:jc w:val="center"/>
        </w:trPr>
        <w:tc>
          <w:tcPr>
            <w:tcW w:w="371" w:type="pct"/>
          </w:tcPr>
          <w:p w14:paraId="7486FB9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796DC05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0279B62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124D040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2FA14E6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HT</w:t>
            </w:r>
          </w:p>
        </w:tc>
        <w:tc>
          <w:tcPr>
            <w:tcW w:w="452" w:type="pct"/>
          </w:tcPr>
          <w:p w14:paraId="5A4A851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77DF8C0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866" w:type="pct"/>
          </w:tcPr>
          <w:p w14:paraId="560AF05B" w14:textId="324112C5" w:rsidR="001D7701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7CB3C5C5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CF2069"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</w:t>
            </w: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  <w:tr w:rsidR="001D7701" w:rsidRPr="009327B7" w14:paraId="337590E1" w14:textId="77777777" w:rsidTr="00C351A5">
        <w:trPr>
          <w:jc w:val="center"/>
        </w:trPr>
        <w:tc>
          <w:tcPr>
            <w:tcW w:w="371" w:type="pct"/>
          </w:tcPr>
          <w:p w14:paraId="66786F4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35530F2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4E7922C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1837534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1D82ACB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39291E8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3</w:t>
            </w:r>
          </w:p>
        </w:tc>
        <w:tc>
          <w:tcPr>
            <w:tcW w:w="409" w:type="pct"/>
          </w:tcPr>
          <w:p w14:paraId="7986164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arm</w:t>
            </w:r>
          </w:p>
        </w:tc>
        <w:tc>
          <w:tcPr>
            <w:tcW w:w="866" w:type="pct"/>
          </w:tcPr>
          <w:p w14:paraId="2810D8A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 and 10</w:t>
            </w:r>
          </w:p>
        </w:tc>
        <w:tc>
          <w:tcPr>
            <w:tcW w:w="616" w:type="pct"/>
          </w:tcPr>
          <w:p w14:paraId="2954C0C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1D7701" w:rsidRPr="009327B7" w14:paraId="2F25B7AB" w14:textId="77777777" w:rsidTr="00C351A5">
        <w:trPr>
          <w:jc w:val="center"/>
        </w:trPr>
        <w:tc>
          <w:tcPr>
            <w:tcW w:w="371" w:type="pct"/>
          </w:tcPr>
          <w:p w14:paraId="4043CCB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0412A065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599FF07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67D92B1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848" w:type="pct"/>
          </w:tcPr>
          <w:p w14:paraId="115823F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7D67D30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1317A4C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0D18920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616" w:type="pct"/>
          </w:tcPr>
          <w:p w14:paraId="02A5D695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1D7701" w:rsidRPr="009327B7" w14:paraId="6AD46133" w14:textId="77777777" w:rsidTr="00C351A5">
        <w:trPr>
          <w:jc w:val="center"/>
        </w:trPr>
        <w:tc>
          <w:tcPr>
            <w:tcW w:w="371" w:type="pct"/>
          </w:tcPr>
          <w:p w14:paraId="5503F50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13DC49E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050C623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xperiment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1" w:type="pct"/>
          </w:tcPr>
          <w:p w14:paraId="4720810B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45034B2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CRT</w:t>
            </w:r>
          </w:p>
        </w:tc>
        <w:tc>
          <w:tcPr>
            <w:tcW w:w="452" w:type="pct"/>
          </w:tcPr>
          <w:p w14:paraId="2A66EDF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49C2D0B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66" w:type="pct"/>
          </w:tcPr>
          <w:p w14:paraId="51CD4BE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 and 10</w:t>
            </w:r>
          </w:p>
        </w:tc>
        <w:tc>
          <w:tcPr>
            <w:tcW w:w="616" w:type="pct"/>
          </w:tcPr>
          <w:p w14:paraId="4BE6A85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CF2069"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</w:t>
            </w: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  <w:tr w:rsidR="001D7701" w:rsidRPr="009327B7" w14:paraId="66055B3B" w14:textId="77777777" w:rsidTr="00C351A5">
        <w:trPr>
          <w:jc w:val="center"/>
        </w:trPr>
        <w:tc>
          <w:tcPr>
            <w:tcW w:w="371" w:type="pct"/>
          </w:tcPr>
          <w:p w14:paraId="70A1D4B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0B696B3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6641BEAB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033C82B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43702D4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HT</w:t>
            </w:r>
          </w:p>
        </w:tc>
        <w:tc>
          <w:tcPr>
            <w:tcW w:w="452" w:type="pct"/>
          </w:tcPr>
          <w:p w14:paraId="4184F0FB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241D99E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66" w:type="pct"/>
          </w:tcPr>
          <w:p w14:paraId="1EA6597C" w14:textId="0579CC69" w:rsidR="001D7701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6EC3BBB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CF2069"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</w:t>
            </w: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  <w:tr w:rsidR="001D7701" w:rsidRPr="009327B7" w14:paraId="7AB602CF" w14:textId="77777777" w:rsidTr="00C351A5">
        <w:trPr>
          <w:jc w:val="center"/>
        </w:trPr>
        <w:tc>
          <w:tcPr>
            <w:tcW w:w="371" w:type="pct"/>
          </w:tcPr>
          <w:p w14:paraId="7689DB1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21A720C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23A246B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237ED58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848" w:type="pct"/>
          </w:tcPr>
          <w:p w14:paraId="53D39FF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78ABEE5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76E2666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667E5FB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616" w:type="pct"/>
          </w:tcPr>
          <w:p w14:paraId="1929FC05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B52CE3" w:rsidRPr="009327B7" w14:paraId="3DEE5212" w14:textId="77777777" w:rsidTr="00767136">
        <w:trPr>
          <w:jc w:val="center"/>
        </w:trPr>
        <w:tc>
          <w:tcPr>
            <w:tcW w:w="371" w:type="pct"/>
          </w:tcPr>
          <w:p w14:paraId="3396CBD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3B16CEB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7504697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atural </w:t>
            </w:r>
          </w:p>
        </w:tc>
        <w:tc>
          <w:tcPr>
            <w:tcW w:w="411" w:type="pct"/>
          </w:tcPr>
          <w:p w14:paraId="454EDC2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battoir </w:t>
            </w:r>
          </w:p>
        </w:tc>
        <w:tc>
          <w:tcPr>
            <w:tcW w:w="848" w:type="pct"/>
          </w:tcPr>
          <w:p w14:paraId="7D60FA5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0C6FE51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3BB3AFE4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776F9B30" w14:textId="2CA39E81" w:rsidR="001D7701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0FA166B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B52CE3" w:rsidRPr="009327B7" w14:paraId="06D3EB40" w14:textId="77777777" w:rsidTr="00767136">
        <w:trPr>
          <w:jc w:val="center"/>
        </w:trPr>
        <w:tc>
          <w:tcPr>
            <w:tcW w:w="371" w:type="pct"/>
          </w:tcPr>
          <w:p w14:paraId="7ACF635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0122E28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yala</w:t>
            </w:r>
            <w:proofErr w:type="spellEnd"/>
          </w:p>
        </w:tc>
        <w:tc>
          <w:tcPr>
            <w:tcW w:w="622" w:type="pct"/>
          </w:tcPr>
          <w:p w14:paraId="32598B3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tural</w:t>
            </w:r>
          </w:p>
        </w:tc>
        <w:tc>
          <w:tcPr>
            <w:tcW w:w="411" w:type="pct"/>
          </w:tcPr>
          <w:p w14:paraId="303DC67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4CF2DB1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CRT</w:t>
            </w:r>
          </w:p>
        </w:tc>
        <w:tc>
          <w:tcPr>
            <w:tcW w:w="452" w:type="pct"/>
          </w:tcPr>
          <w:p w14:paraId="1BCCEBF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1F8577F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866" w:type="pct"/>
          </w:tcPr>
          <w:p w14:paraId="5E58F82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, 5 twice and 10</w:t>
            </w:r>
          </w:p>
        </w:tc>
        <w:tc>
          <w:tcPr>
            <w:tcW w:w="616" w:type="pct"/>
          </w:tcPr>
          <w:p w14:paraId="1634E8C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CF2069"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</w:t>
            </w: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  <w:tr w:rsidR="001D7701" w:rsidRPr="009327B7" w14:paraId="2C96590A" w14:textId="77777777" w:rsidTr="00C351A5">
        <w:trPr>
          <w:jc w:val="center"/>
        </w:trPr>
        <w:tc>
          <w:tcPr>
            <w:tcW w:w="371" w:type="pct"/>
          </w:tcPr>
          <w:p w14:paraId="0AF4A38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663180F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142DCCF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3C1DDB6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6076E1E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HT</w:t>
            </w:r>
          </w:p>
        </w:tc>
        <w:tc>
          <w:tcPr>
            <w:tcW w:w="452" w:type="pct"/>
          </w:tcPr>
          <w:p w14:paraId="4BC5FCF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05866E9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866" w:type="pct"/>
          </w:tcPr>
          <w:p w14:paraId="114D6F0D" w14:textId="1C0483D9" w:rsidR="001D7701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62A9F12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CF2069"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</w:t>
            </w: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  <w:tr w:rsidR="001D7701" w:rsidRPr="009327B7" w14:paraId="06D1B3C7" w14:textId="77777777" w:rsidTr="00C351A5">
        <w:trPr>
          <w:jc w:val="center"/>
        </w:trPr>
        <w:tc>
          <w:tcPr>
            <w:tcW w:w="371" w:type="pct"/>
          </w:tcPr>
          <w:p w14:paraId="1EE29A9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76526BE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530241D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18A5263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12B87DB4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4ABB14D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3</w:t>
            </w:r>
          </w:p>
        </w:tc>
        <w:tc>
          <w:tcPr>
            <w:tcW w:w="409" w:type="pct"/>
          </w:tcPr>
          <w:p w14:paraId="061A792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arm</w:t>
            </w:r>
          </w:p>
        </w:tc>
        <w:tc>
          <w:tcPr>
            <w:tcW w:w="866" w:type="pct"/>
          </w:tcPr>
          <w:p w14:paraId="40A5D3B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, 5 twice and 10</w:t>
            </w:r>
          </w:p>
        </w:tc>
        <w:tc>
          <w:tcPr>
            <w:tcW w:w="616" w:type="pct"/>
          </w:tcPr>
          <w:p w14:paraId="34B7B61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1D7701" w:rsidRPr="009327B7" w14:paraId="743FCF05" w14:textId="77777777" w:rsidTr="00C351A5">
        <w:trPr>
          <w:jc w:val="center"/>
        </w:trPr>
        <w:tc>
          <w:tcPr>
            <w:tcW w:w="371" w:type="pct"/>
          </w:tcPr>
          <w:p w14:paraId="35EA92D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031008C4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192D05B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6F4043D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0F78BA6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2594972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5078804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39DED37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616" w:type="pct"/>
          </w:tcPr>
          <w:p w14:paraId="3463D06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1D7701" w:rsidRPr="009327B7" w14:paraId="52723CA5" w14:textId="77777777" w:rsidTr="00C351A5">
        <w:trPr>
          <w:jc w:val="center"/>
        </w:trPr>
        <w:tc>
          <w:tcPr>
            <w:tcW w:w="371" w:type="pct"/>
          </w:tcPr>
          <w:p w14:paraId="4EF5E27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49FD953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205262B5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xperiment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11" w:type="pct"/>
          </w:tcPr>
          <w:p w14:paraId="13A179A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848" w:type="pct"/>
          </w:tcPr>
          <w:p w14:paraId="34C56CA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CRT</w:t>
            </w:r>
          </w:p>
        </w:tc>
        <w:tc>
          <w:tcPr>
            <w:tcW w:w="452" w:type="pct"/>
          </w:tcPr>
          <w:p w14:paraId="14E5890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44C7776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66" w:type="pct"/>
          </w:tcPr>
          <w:p w14:paraId="333CE01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616" w:type="pct"/>
          </w:tcPr>
          <w:p w14:paraId="416ECB1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CF2069"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</w:t>
            </w: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  <w:tr w:rsidR="001D7701" w:rsidRPr="009327B7" w14:paraId="621EB044" w14:textId="77777777" w:rsidTr="00C351A5">
        <w:trPr>
          <w:jc w:val="center"/>
        </w:trPr>
        <w:tc>
          <w:tcPr>
            <w:tcW w:w="371" w:type="pct"/>
          </w:tcPr>
          <w:p w14:paraId="038D797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657A40F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1E1B496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17DBD00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848" w:type="pct"/>
          </w:tcPr>
          <w:p w14:paraId="66C9888B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HA</w:t>
            </w:r>
          </w:p>
        </w:tc>
        <w:tc>
          <w:tcPr>
            <w:tcW w:w="452" w:type="pct"/>
          </w:tcPr>
          <w:p w14:paraId="5C88261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6E2957C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66" w:type="pct"/>
          </w:tcPr>
          <w:p w14:paraId="43187170" w14:textId="7442CC28" w:rsidR="001D7701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1BC4A5F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CF2069"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</w:t>
            </w: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  <w:tr w:rsidR="001D7701" w:rsidRPr="009327B7" w14:paraId="4F714478" w14:textId="77777777" w:rsidTr="00C351A5">
        <w:trPr>
          <w:jc w:val="center"/>
        </w:trPr>
        <w:tc>
          <w:tcPr>
            <w:tcW w:w="371" w:type="pct"/>
          </w:tcPr>
          <w:p w14:paraId="4E5D16D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6443074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7A7B3DA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64FA24F5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848" w:type="pct"/>
          </w:tcPr>
          <w:p w14:paraId="6B68C8C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2DEC861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65DFFE2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5D2554E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616" w:type="pct"/>
          </w:tcPr>
          <w:p w14:paraId="7C366FF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B52CE3" w:rsidRPr="009327B7" w14:paraId="0A3F4272" w14:textId="77777777" w:rsidTr="00767136">
        <w:trPr>
          <w:jc w:val="center"/>
        </w:trPr>
        <w:tc>
          <w:tcPr>
            <w:tcW w:w="371" w:type="pct"/>
          </w:tcPr>
          <w:p w14:paraId="475C9A3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46951C0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61610F8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atural </w:t>
            </w:r>
          </w:p>
        </w:tc>
        <w:tc>
          <w:tcPr>
            <w:tcW w:w="411" w:type="pct"/>
          </w:tcPr>
          <w:p w14:paraId="639DD03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battoir </w:t>
            </w:r>
          </w:p>
        </w:tc>
        <w:tc>
          <w:tcPr>
            <w:tcW w:w="848" w:type="pct"/>
          </w:tcPr>
          <w:p w14:paraId="38489DF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54E13FC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6059C6A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6F280349" w14:textId="419F20CE" w:rsidR="001D7701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6D12EDF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B52CE3" w:rsidRPr="009327B7" w14:paraId="1247FC6F" w14:textId="77777777" w:rsidTr="00767136">
        <w:trPr>
          <w:jc w:val="center"/>
        </w:trPr>
        <w:tc>
          <w:tcPr>
            <w:tcW w:w="371" w:type="pct"/>
          </w:tcPr>
          <w:p w14:paraId="37E4C7B0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vMerge w:val="restart"/>
          </w:tcPr>
          <w:p w14:paraId="5ECD6E39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hed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l-</w:t>
            </w: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irdi</w:t>
            </w:r>
            <w:proofErr w:type="spellEnd"/>
          </w:p>
        </w:tc>
        <w:tc>
          <w:tcPr>
            <w:tcW w:w="622" w:type="pct"/>
          </w:tcPr>
          <w:p w14:paraId="0A0A5EE5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atural </w:t>
            </w:r>
          </w:p>
        </w:tc>
        <w:tc>
          <w:tcPr>
            <w:tcW w:w="411" w:type="pct"/>
          </w:tcPr>
          <w:p w14:paraId="4AE73708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2336FE75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CRT</w:t>
            </w:r>
          </w:p>
        </w:tc>
        <w:tc>
          <w:tcPr>
            <w:tcW w:w="452" w:type="pct"/>
          </w:tcPr>
          <w:p w14:paraId="0FCC8C19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35275A66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866" w:type="pct"/>
          </w:tcPr>
          <w:p w14:paraId="41C3C130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, 7.5, 10 and 12.5</w:t>
            </w:r>
          </w:p>
        </w:tc>
        <w:tc>
          <w:tcPr>
            <w:tcW w:w="616" w:type="pct"/>
          </w:tcPr>
          <w:p w14:paraId="0DD728E1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FC7BC5" w:rsidRPr="009327B7" w14:paraId="37570527" w14:textId="77777777" w:rsidTr="00C351A5">
        <w:trPr>
          <w:jc w:val="center"/>
        </w:trPr>
        <w:tc>
          <w:tcPr>
            <w:tcW w:w="371" w:type="pct"/>
          </w:tcPr>
          <w:p w14:paraId="6EABE6BE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vMerge/>
          </w:tcPr>
          <w:p w14:paraId="53BFFE9C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07977C9E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599479FC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3018A86B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HT</w:t>
            </w:r>
          </w:p>
        </w:tc>
        <w:tc>
          <w:tcPr>
            <w:tcW w:w="452" w:type="pct"/>
          </w:tcPr>
          <w:p w14:paraId="3D01CB9E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08ED2F77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866" w:type="pct"/>
          </w:tcPr>
          <w:p w14:paraId="0E428B27" w14:textId="10BA457F" w:rsidR="00FC7BC5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29E0FD02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FC7BC5" w:rsidRPr="009327B7" w14:paraId="4F561375" w14:textId="77777777" w:rsidTr="00C351A5">
        <w:trPr>
          <w:jc w:val="center"/>
        </w:trPr>
        <w:tc>
          <w:tcPr>
            <w:tcW w:w="371" w:type="pct"/>
          </w:tcPr>
          <w:p w14:paraId="206D7153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vMerge/>
          </w:tcPr>
          <w:p w14:paraId="21A153EC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451D453F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0EF66ACA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1E6B8640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1E0A07F0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3</w:t>
            </w:r>
          </w:p>
        </w:tc>
        <w:tc>
          <w:tcPr>
            <w:tcW w:w="409" w:type="pct"/>
          </w:tcPr>
          <w:p w14:paraId="01DF4EFE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arm</w:t>
            </w:r>
          </w:p>
        </w:tc>
        <w:tc>
          <w:tcPr>
            <w:tcW w:w="866" w:type="pct"/>
          </w:tcPr>
          <w:p w14:paraId="6EE620B7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, 7.5, 10 and 12.5</w:t>
            </w:r>
          </w:p>
        </w:tc>
        <w:tc>
          <w:tcPr>
            <w:tcW w:w="616" w:type="pct"/>
          </w:tcPr>
          <w:p w14:paraId="0D820066" w14:textId="77777777" w:rsidR="00FC7BC5" w:rsidRPr="009327B7" w:rsidRDefault="00FC7BC5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1D7701" w:rsidRPr="009327B7" w14:paraId="0D28898C" w14:textId="77777777" w:rsidTr="00C351A5">
        <w:trPr>
          <w:jc w:val="center"/>
        </w:trPr>
        <w:tc>
          <w:tcPr>
            <w:tcW w:w="371" w:type="pct"/>
          </w:tcPr>
          <w:p w14:paraId="3435578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7D6ACE3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0575484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7F63A0C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848" w:type="pct"/>
          </w:tcPr>
          <w:p w14:paraId="2C1C580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5669B4B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3046EF2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2C52869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 and 10</w:t>
            </w:r>
          </w:p>
        </w:tc>
        <w:tc>
          <w:tcPr>
            <w:tcW w:w="616" w:type="pct"/>
          </w:tcPr>
          <w:p w14:paraId="7502F2C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B52CE3" w:rsidRPr="009327B7" w14:paraId="7CC61C28" w14:textId="77777777" w:rsidTr="00767136">
        <w:trPr>
          <w:jc w:val="center"/>
        </w:trPr>
        <w:tc>
          <w:tcPr>
            <w:tcW w:w="371" w:type="pct"/>
          </w:tcPr>
          <w:p w14:paraId="67317DD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70B4E9C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677A821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atural </w:t>
            </w:r>
          </w:p>
        </w:tc>
        <w:tc>
          <w:tcPr>
            <w:tcW w:w="411" w:type="pct"/>
          </w:tcPr>
          <w:p w14:paraId="61DD88B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battoir </w:t>
            </w:r>
          </w:p>
        </w:tc>
        <w:tc>
          <w:tcPr>
            <w:tcW w:w="848" w:type="pct"/>
          </w:tcPr>
          <w:p w14:paraId="0AD3B97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777DE46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33B0917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17C99637" w14:textId="5508D7A0" w:rsidR="001D7701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2B948BDB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B52CE3" w:rsidRPr="009327B7" w14:paraId="229D7182" w14:textId="77777777" w:rsidTr="00767136">
        <w:trPr>
          <w:jc w:val="center"/>
        </w:trPr>
        <w:tc>
          <w:tcPr>
            <w:tcW w:w="371" w:type="pct"/>
          </w:tcPr>
          <w:p w14:paraId="5733354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62908DBB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ulus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2" w:type="pct"/>
          </w:tcPr>
          <w:p w14:paraId="5E9A391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atural </w:t>
            </w:r>
          </w:p>
        </w:tc>
        <w:tc>
          <w:tcPr>
            <w:tcW w:w="411" w:type="pct"/>
          </w:tcPr>
          <w:p w14:paraId="5D8C1DD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63627535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CRT</w:t>
            </w:r>
          </w:p>
        </w:tc>
        <w:tc>
          <w:tcPr>
            <w:tcW w:w="452" w:type="pct"/>
          </w:tcPr>
          <w:p w14:paraId="53376ED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10A4CA6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866" w:type="pct"/>
          </w:tcPr>
          <w:p w14:paraId="1CF4F0F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, 5 twice and 10</w:t>
            </w:r>
          </w:p>
        </w:tc>
        <w:tc>
          <w:tcPr>
            <w:tcW w:w="616" w:type="pct"/>
          </w:tcPr>
          <w:p w14:paraId="7BCDD62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1D7701" w:rsidRPr="009327B7" w14:paraId="1EAE825C" w14:textId="77777777" w:rsidTr="00C351A5">
        <w:trPr>
          <w:jc w:val="center"/>
        </w:trPr>
        <w:tc>
          <w:tcPr>
            <w:tcW w:w="371" w:type="pct"/>
          </w:tcPr>
          <w:p w14:paraId="0D184BE4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78241E2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1CA4A99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740AB1F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595B103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HT</w:t>
            </w:r>
          </w:p>
        </w:tc>
        <w:tc>
          <w:tcPr>
            <w:tcW w:w="452" w:type="pct"/>
          </w:tcPr>
          <w:p w14:paraId="158A4854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75058E6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866" w:type="pct"/>
          </w:tcPr>
          <w:p w14:paraId="71345DEE" w14:textId="4F4501B2" w:rsidR="001D7701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010457F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1D7701" w:rsidRPr="009327B7" w14:paraId="27CF4481" w14:textId="77777777" w:rsidTr="00C351A5">
        <w:trPr>
          <w:jc w:val="center"/>
        </w:trPr>
        <w:tc>
          <w:tcPr>
            <w:tcW w:w="371" w:type="pct"/>
          </w:tcPr>
          <w:p w14:paraId="27CBB3A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4CB8D84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6A4E684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5D04838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1137A4C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1EB9E12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3</w:t>
            </w:r>
          </w:p>
        </w:tc>
        <w:tc>
          <w:tcPr>
            <w:tcW w:w="409" w:type="pct"/>
          </w:tcPr>
          <w:p w14:paraId="5BFF741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arm</w:t>
            </w:r>
          </w:p>
        </w:tc>
        <w:tc>
          <w:tcPr>
            <w:tcW w:w="866" w:type="pct"/>
          </w:tcPr>
          <w:p w14:paraId="7215E89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, 5 twice and 10</w:t>
            </w:r>
          </w:p>
        </w:tc>
        <w:tc>
          <w:tcPr>
            <w:tcW w:w="616" w:type="pct"/>
          </w:tcPr>
          <w:p w14:paraId="4D89500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1D7701" w:rsidRPr="009327B7" w14:paraId="5E5728B3" w14:textId="77777777" w:rsidTr="00C351A5">
        <w:trPr>
          <w:jc w:val="center"/>
        </w:trPr>
        <w:tc>
          <w:tcPr>
            <w:tcW w:w="371" w:type="pct"/>
          </w:tcPr>
          <w:p w14:paraId="5583D24B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3D27616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2ACFDA2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02F0ACB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848" w:type="pct"/>
          </w:tcPr>
          <w:p w14:paraId="661E91D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3DCDC92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1AAA210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0BC0DC5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 and 10</w:t>
            </w:r>
          </w:p>
        </w:tc>
        <w:tc>
          <w:tcPr>
            <w:tcW w:w="616" w:type="pct"/>
          </w:tcPr>
          <w:p w14:paraId="00D09E5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1D7701" w:rsidRPr="009327B7" w14:paraId="34F7B6B8" w14:textId="77777777" w:rsidTr="00C351A5">
        <w:trPr>
          <w:jc w:val="center"/>
        </w:trPr>
        <w:tc>
          <w:tcPr>
            <w:tcW w:w="371" w:type="pct"/>
          </w:tcPr>
          <w:p w14:paraId="50C1449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2171AAA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20AB9E6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xperiment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1" w:type="pct"/>
          </w:tcPr>
          <w:p w14:paraId="72E9C7C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0DA26475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CRT</w:t>
            </w:r>
          </w:p>
        </w:tc>
        <w:tc>
          <w:tcPr>
            <w:tcW w:w="452" w:type="pct"/>
          </w:tcPr>
          <w:p w14:paraId="29F4887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2524EEC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66" w:type="pct"/>
          </w:tcPr>
          <w:p w14:paraId="14E98AE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616" w:type="pct"/>
          </w:tcPr>
          <w:p w14:paraId="5E81CF3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1D7701" w:rsidRPr="009327B7" w14:paraId="60E74A04" w14:textId="77777777" w:rsidTr="00C351A5">
        <w:trPr>
          <w:jc w:val="center"/>
        </w:trPr>
        <w:tc>
          <w:tcPr>
            <w:tcW w:w="371" w:type="pct"/>
          </w:tcPr>
          <w:p w14:paraId="1E2971B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36FCF85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21CEE5B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194E558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6D32CAB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HT</w:t>
            </w:r>
          </w:p>
        </w:tc>
        <w:tc>
          <w:tcPr>
            <w:tcW w:w="452" w:type="pct"/>
          </w:tcPr>
          <w:p w14:paraId="5096D52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457CCFF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66" w:type="pct"/>
          </w:tcPr>
          <w:p w14:paraId="60437F3D" w14:textId="255EEB13" w:rsidR="001D7701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187523B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1D7701" w:rsidRPr="009327B7" w14:paraId="6408C7ED" w14:textId="77777777" w:rsidTr="00C351A5">
        <w:trPr>
          <w:jc w:val="center"/>
        </w:trPr>
        <w:tc>
          <w:tcPr>
            <w:tcW w:w="371" w:type="pct"/>
          </w:tcPr>
          <w:p w14:paraId="240F59F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7BFA27E5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46D988FB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2268EAB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848" w:type="pct"/>
          </w:tcPr>
          <w:p w14:paraId="2E0126A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7D359D8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0CE9265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67710A2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616" w:type="pct"/>
          </w:tcPr>
          <w:p w14:paraId="769F9AF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B52CE3" w:rsidRPr="009327B7" w14:paraId="635E5991" w14:textId="77777777" w:rsidTr="00767136">
        <w:trPr>
          <w:jc w:val="center"/>
        </w:trPr>
        <w:tc>
          <w:tcPr>
            <w:tcW w:w="371" w:type="pct"/>
          </w:tcPr>
          <w:p w14:paraId="3FEAB2F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29E0FF8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37B7CEA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atural </w:t>
            </w:r>
          </w:p>
        </w:tc>
        <w:tc>
          <w:tcPr>
            <w:tcW w:w="411" w:type="pct"/>
          </w:tcPr>
          <w:p w14:paraId="2180037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battoir </w:t>
            </w:r>
          </w:p>
        </w:tc>
        <w:tc>
          <w:tcPr>
            <w:tcW w:w="848" w:type="pct"/>
          </w:tcPr>
          <w:p w14:paraId="47118615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0651A0A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048D1C6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34869CCA" w14:textId="456CF079" w:rsidR="001D7701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2B39CC4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B52CE3" w:rsidRPr="009327B7" w14:paraId="03F6D009" w14:textId="77777777" w:rsidTr="00767136">
        <w:trPr>
          <w:jc w:val="center"/>
        </w:trPr>
        <w:tc>
          <w:tcPr>
            <w:tcW w:w="371" w:type="pct"/>
          </w:tcPr>
          <w:p w14:paraId="359EFC19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vMerge w:val="restart"/>
          </w:tcPr>
          <w:p w14:paraId="2F3A1E8E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Um </w:t>
            </w: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afuq</w:t>
            </w:r>
            <w:proofErr w:type="spellEnd"/>
          </w:p>
        </w:tc>
        <w:tc>
          <w:tcPr>
            <w:tcW w:w="622" w:type="pct"/>
          </w:tcPr>
          <w:p w14:paraId="63B2EE66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xperiment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1" w:type="pct"/>
          </w:tcPr>
          <w:p w14:paraId="62709D76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1555B2FA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CRT</w:t>
            </w:r>
          </w:p>
        </w:tc>
        <w:tc>
          <w:tcPr>
            <w:tcW w:w="452" w:type="pct"/>
          </w:tcPr>
          <w:p w14:paraId="13BFE502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43C13C71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66" w:type="pct"/>
          </w:tcPr>
          <w:p w14:paraId="67389629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616" w:type="pct"/>
          </w:tcPr>
          <w:p w14:paraId="00E59E4E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691420" w:rsidRPr="009327B7" w14:paraId="6AC69696" w14:textId="77777777" w:rsidTr="00C351A5">
        <w:trPr>
          <w:jc w:val="center"/>
        </w:trPr>
        <w:tc>
          <w:tcPr>
            <w:tcW w:w="371" w:type="pct"/>
          </w:tcPr>
          <w:p w14:paraId="2E979781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vMerge/>
          </w:tcPr>
          <w:p w14:paraId="089BF19D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6190BBA2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087B22C3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ial </w:t>
            </w:r>
          </w:p>
        </w:tc>
        <w:tc>
          <w:tcPr>
            <w:tcW w:w="848" w:type="pct"/>
          </w:tcPr>
          <w:p w14:paraId="76F15A05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HT</w:t>
            </w:r>
          </w:p>
        </w:tc>
        <w:tc>
          <w:tcPr>
            <w:tcW w:w="452" w:type="pct"/>
          </w:tcPr>
          <w:p w14:paraId="24176116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gs</w:t>
            </w:r>
          </w:p>
        </w:tc>
        <w:tc>
          <w:tcPr>
            <w:tcW w:w="409" w:type="pct"/>
          </w:tcPr>
          <w:p w14:paraId="2FF458CB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66" w:type="pct"/>
          </w:tcPr>
          <w:p w14:paraId="4BFF2861" w14:textId="7F52311D" w:rsidR="00691420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16BCF9C4" w14:textId="77777777" w:rsidR="00691420" w:rsidRPr="009327B7" w:rsidRDefault="00691420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B52CE3" w:rsidRPr="009327B7" w14:paraId="1D72313A" w14:textId="77777777" w:rsidTr="00767136">
        <w:trPr>
          <w:jc w:val="center"/>
        </w:trPr>
        <w:tc>
          <w:tcPr>
            <w:tcW w:w="371" w:type="pct"/>
          </w:tcPr>
          <w:p w14:paraId="5F8BF625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14:paraId="176EDAD0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12CD0A3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11" w:type="pct"/>
          </w:tcPr>
          <w:p w14:paraId="5F0DEA1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848" w:type="pct"/>
          </w:tcPr>
          <w:p w14:paraId="33D9ABA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409BDE58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36ADAF49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402A4AC7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616" w:type="pct"/>
          </w:tcPr>
          <w:p w14:paraId="3183842B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1D7701" w:rsidRPr="009327B7" w14:paraId="52B324F0" w14:textId="77777777" w:rsidTr="00C351A5">
        <w:trPr>
          <w:jc w:val="center"/>
        </w:trPr>
        <w:tc>
          <w:tcPr>
            <w:tcW w:w="371" w:type="pct"/>
          </w:tcPr>
          <w:p w14:paraId="40D73C1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entral Darfur </w:t>
            </w:r>
          </w:p>
        </w:tc>
        <w:tc>
          <w:tcPr>
            <w:tcW w:w="406" w:type="pct"/>
          </w:tcPr>
          <w:p w14:paraId="1C29E74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Zalingei</w:t>
            </w:r>
            <w:proofErr w:type="spellEnd"/>
          </w:p>
        </w:tc>
        <w:tc>
          <w:tcPr>
            <w:tcW w:w="622" w:type="pct"/>
          </w:tcPr>
          <w:p w14:paraId="0E9B2262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atural </w:t>
            </w:r>
          </w:p>
        </w:tc>
        <w:tc>
          <w:tcPr>
            <w:tcW w:w="411" w:type="pct"/>
          </w:tcPr>
          <w:p w14:paraId="7082BFEC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battoir </w:t>
            </w:r>
          </w:p>
        </w:tc>
        <w:tc>
          <w:tcPr>
            <w:tcW w:w="848" w:type="pct"/>
          </w:tcPr>
          <w:p w14:paraId="6309B505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06727D6D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714274B1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1D83B00D" w14:textId="0F33199A" w:rsidR="001D7701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60059F0A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1D7701" w:rsidRPr="009327B7" w14:paraId="073BBD92" w14:textId="77777777" w:rsidTr="00C351A5">
        <w:trPr>
          <w:jc w:val="center"/>
        </w:trPr>
        <w:tc>
          <w:tcPr>
            <w:tcW w:w="371" w:type="pct"/>
          </w:tcPr>
          <w:p w14:paraId="3D9CF104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East Darfur </w:t>
            </w:r>
          </w:p>
        </w:tc>
        <w:tc>
          <w:tcPr>
            <w:tcW w:w="406" w:type="pct"/>
          </w:tcPr>
          <w:p w14:paraId="48D6FA86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Ed </w:t>
            </w: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aein</w:t>
            </w:r>
            <w:proofErr w:type="spellEnd"/>
          </w:p>
        </w:tc>
        <w:tc>
          <w:tcPr>
            <w:tcW w:w="622" w:type="pct"/>
          </w:tcPr>
          <w:p w14:paraId="7A55B8DF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atural </w:t>
            </w:r>
          </w:p>
        </w:tc>
        <w:tc>
          <w:tcPr>
            <w:tcW w:w="411" w:type="pct"/>
          </w:tcPr>
          <w:p w14:paraId="45A24D2E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battoir </w:t>
            </w:r>
          </w:p>
        </w:tc>
        <w:tc>
          <w:tcPr>
            <w:tcW w:w="848" w:type="pct"/>
          </w:tcPr>
          <w:p w14:paraId="7E77B57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lecular analyses</w:t>
            </w:r>
          </w:p>
        </w:tc>
        <w:tc>
          <w:tcPr>
            <w:tcW w:w="452" w:type="pct"/>
          </w:tcPr>
          <w:p w14:paraId="5178F184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409" w:type="pct"/>
          </w:tcPr>
          <w:p w14:paraId="27D62ECB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</w:t>
            </w:r>
            <w:r w:rsidRPr="009327B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6" w:type="pct"/>
          </w:tcPr>
          <w:p w14:paraId="5ECDF36B" w14:textId="3669EA5C" w:rsidR="001D7701" w:rsidRPr="009327B7" w:rsidRDefault="003A3C08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616" w:type="pct"/>
          </w:tcPr>
          <w:p w14:paraId="1E002943" w14:textId="77777777" w:rsidR="001D7701" w:rsidRPr="009327B7" w:rsidRDefault="001D7701" w:rsidP="001D7701">
            <w:pPr>
              <w:spacing w:before="100" w:beforeAutospacing="1" w:line="0" w:lineRule="atLeas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327B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sent study </w:t>
            </w:r>
          </w:p>
        </w:tc>
      </w:tr>
    </w:tbl>
    <w:p w14:paraId="19E42F6E" w14:textId="666B4955" w:rsidR="00EB3156" w:rsidRPr="009327B7" w:rsidRDefault="002228E4" w:rsidP="00275432">
      <w:pPr>
        <w:spacing w:after="0"/>
        <w:ind w:left="-851"/>
        <w:rPr>
          <w:rFonts w:asciiTheme="majorBidi" w:hAnsiTheme="majorBidi" w:cstheme="majorBidi"/>
          <w:sz w:val="20"/>
          <w:szCs w:val="20"/>
          <w:lang w:val="en-GB"/>
        </w:rPr>
      </w:pPr>
      <w:proofErr w:type="spellStart"/>
      <w:r w:rsidRPr="009327B7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a</w:t>
      </w:r>
      <w:r w:rsidRPr="009327B7">
        <w:rPr>
          <w:rFonts w:asciiTheme="majorBidi" w:hAnsiTheme="majorBidi" w:cstheme="majorBidi"/>
          <w:i/>
          <w:iCs/>
          <w:sz w:val="20"/>
          <w:szCs w:val="20"/>
          <w:lang w:val="en-GB"/>
        </w:rPr>
        <w:t>Haemonchus</w:t>
      </w:r>
      <w:proofErr w:type="spellEnd"/>
      <w:r w:rsidRPr="009327B7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</w:t>
      </w:r>
      <w:proofErr w:type="spellStart"/>
      <w:r w:rsidRPr="009327B7">
        <w:rPr>
          <w:rFonts w:asciiTheme="majorBidi" w:hAnsiTheme="majorBidi" w:cstheme="majorBidi"/>
          <w:i/>
          <w:iCs/>
          <w:sz w:val="20"/>
          <w:szCs w:val="20"/>
          <w:lang w:val="en-GB"/>
        </w:rPr>
        <w:t>contortus</w:t>
      </w:r>
      <w:proofErr w:type="spellEnd"/>
      <w:r w:rsidRPr="009327B7">
        <w:rPr>
          <w:rFonts w:asciiTheme="majorBidi" w:hAnsiTheme="majorBidi" w:cstheme="majorBidi"/>
          <w:sz w:val="20"/>
          <w:szCs w:val="20"/>
          <w:lang w:val="en-GB"/>
        </w:rPr>
        <w:t xml:space="preserve"> were isolated from 50 naturally infected goats from the abattoir of each study area and prepared for experimental infection</w:t>
      </w:r>
      <w:r w:rsidR="00DE7154" w:rsidRPr="009327B7">
        <w:rPr>
          <w:rFonts w:asciiTheme="majorBidi" w:hAnsiTheme="majorBidi" w:cstheme="majorBidi"/>
          <w:sz w:val="20"/>
          <w:szCs w:val="20"/>
          <w:lang w:val="en-GB"/>
        </w:rPr>
        <w:t xml:space="preserve"> trials</w:t>
      </w:r>
    </w:p>
    <w:p w14:paraId="61FC5AF0" w14:textId="52F0F196" w:rsidR="00A74DCA" w:rsidRPr="009327B7" w:rsidRDefault="00CA0AB0" w:rsidP="00C351A5">
      <w:pPr>
        <w:spacing w:after="0"/>
        <w:ind w:left="-851"/>
        <w:rPr>
          <w:rFonts w:asciiTheme="majorBidi" w:hAnsiTheme="majorBidi" w:cstheme="majorBidi"/>
          <w:sz w:val="20"/>
          <w:szCs w:val="20"/>
          <w:lang w:val="en-GB"/>
        </w:rPr>
      </w:pPr>
      <w:proofErr w:type="spellStart"/>
      <w:r w:rsidRPr="009327B7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b</w:t>
      </w:r>
      <w:r w:rsidR="009F069C" w:rsidRPr="009327B7">
        <w:rPr>
          <w:rFonts w:asciiTheme="majorBidi" w:hAnsiTheme="majorBidi" w:cstheme="majorBidi"/>
          <w:sz w:val="20"/>
          <w:szCs w:val="20"/>
          <w:lang w:val="en-GB"/>
        </w:rPr>
        <w:t>Since</w:t>
      </w:r>
      <w:proofErr w:type="spellEnd"/>
      <w:r w:rsidR="009F069C" w:rsidRPr="009327B7">
        <w:rPr>
          <w:rFonts w:asciiTheme="majorBidi" w:hAnsiTheme="majorBidi" w:cstheme="majorBidi"/>
          <w:sz w:val="20"/>
          <w:szCs w:val="20"/>
          <w:lang w:val="en-GB"/>
        </w:rPr>
        <w:t xml:space="preserve"> t</w:t>
      </w:r>
      <w:r w:rsidR="00A50130" w:rsidRPr="009327B7">
        <w:rPr>
          <w:rFonts w:asciiTheme="majorBidi" w:hAnsiTheme="majorBidi" w:cstheme="majorBidi"/>
          <w:sz w:val="20"/>
          <w:szCs w:val="20"/>
          <w:lang w:val="en-GB"/>
        </w:rPr>
        <w:t xml:space="preserve">he </w:t>
      </w:r>
      <w:r w:rsidR="00461C85" w:rsidRPr="009327B7">
        <w:rPr>
          <w:rFonts w:asciiTheme="majorBidi" w:hAnsiTheme="majorBidi" w:cstheme="majorBidi"/>
          <w:sz w:val="20"/>
          <w:szCs w:val="20"/>
          <w:lang w:val="en-GB"/>
        </w:rPr>
        <w:t>origin</w:t>
      </w:r>
      <w:r w:rsidR="009F069C" w:rsidRPr="009327B7">
        <w:rPr>
          <w:rFonts w:asciiTheme="majorBidi" w:hAnsiTheme="majorBidi" w:cstheme="majorBidi"/>
          <w:sz w:val="20"/>
          <w:szCs w:val="20"/>
          <w:lang w:val="en-GB"/>
        </w:rPr>
        <w:t xml:space="preserve"> of the </w:t>
      </w:r>
      <w:r w:rsidR="00A50130" w:rsidRPr="009327B7">
        <w:rPr>
          <w:rFonts w:asciiTheme="majorBidi" w:hAnsiTheme="majorBidi" w:cstheme="majorBidi"/>
          <w:sz w:val="20"/>
          <w:szCs w:val="20"/>
          <w:lang w:val="en-GB"/>
        </w:rPr>
        <w:t xml:space="preserve">infected materials </w:t>
      </w:r>
      <w:r w:rsidR="009F069C" w:rsidRPr="009327B7">
        <w:rPr>
          <w:rFonts w:asciiTheme="majorBidi" w:hAnsiTheme="majorBidi" w:cstheme="majorBidi"/>
          <w:sz w:val="20"/>
          <w:szCs w:val="20"/>
          <w:lang w:val="en-GB"/>
        </w:rPr>
        <w:t xml:space="preserve">were from the </w:t>
      </w:r>
      <w:r w:rsidR="00A50130" w:rsidRPr="009327B7">
        <w:rPr>
          <w:rFonts w:asciiTheme="majorBidi" w:hAnsiTheme="majorBidi" w:cstheme="majorBidi"/>
          <w:sz w:val="20"/>
          <w:szCs w:val="20"/>
          <w:lang w:val="en-GB"/>
        </w:rPr>
        <w:t>abattoir</w:t>
      </w:r>
      <w:r w:rsidR="009F069C" w:rsidRPr="009327B7">
        <w:rPr>
          <w:rFonts w:asciiTheme="majorBidi" w:hAnsiTheme="majorBidi" w:cstheme="majorBidi"/>
          <w:sz w:val="20"/>
          <w:szCs w:val="20"/>
          <w:lang w:val="en-GB"/>
        </w:rPr>
        <w:t xml:space="preserve">, the pooling level </w:t>
      </w:r>
      <w:r w:rsidR="00461C85" w:rsidRPr="009327B7">
        <w:rPr>
          <w:rFonts w:asciiTheme="majorBidi" w:hAnsiTheme="majorBidi" w:cstheme="majorBidi"/>
          <w:sz w:val="20"/>
          <w:szCs w:val="20"/>
          <w:lang w:val="en-GB"/>
        </w:rPr>
        <w:t xml:space="preserve">was </w:t>
      </w:r>
      <w:r w:rsidR="009F069C" w:rsidRPr="009327B7">
        <w:rPr>
          <w:rFonts w:asciiTheme="majorBidi" w:hAnsiTheme="majorBidi" w:cstheme="majorBidi"/>
          <w:sz w:val="20"/>
          <w:szCs w:val="20"/>
          <w:lang w:val="en-GB"/>
        </w:rPr>
        <w:t xml:space="preserve">cited as </w:t>
      </w:r>
      <w:r w:rsidR="005473E9" w:rsidRPr="009327B7">
        <w:rPr>
          <w:rFonts w:asciiTheme="majorBidi" w:hAnsiTheme="majorBidi" w:cstheme="majorBidi"/>
          <w:sz w:val="20"/>
          <w:szCs w:val="20"/>
          <w:lang w:val="en-GB"/>
        </w:rPr>
        <w:t xml:space="preserve">a </w:t>
      </w:r>
      <w:r w:rsidR="00A50130" w:rsidRPr="009327B7">
        <w:rPr>
          <w:rFonts w:asciiTheme="majorBidi" w:hAnsiTheme="majorBidi" w:cstheme="majorBidi"/>
          <w:sz w:val="20"/>
          <w:szCs w:val="20"/>
          <w:lang w:val="en-GB"/>
        </w:rPr>
        <w:t>region</w:t>
      </w:r>
    </w:p>
    <w:p w14:paraId="29398A12" w14:textId="070839F7" w:rsidR="002228E4" w:rsidRPr="009327B7" w:rsidRDefault="00A74DCA" w:rsidP="00275432">
      <w:pPr>
        <w:spacing w:after="0"/>
        <w:ind w:left="-851"/>
        <w:rPr>
          <w:rFonts w:asciiTheme="majorBidi" w:hAnsiTheme="majorBidi" w:cstheme="majorBidi"/>
          <w:sz w:val="20"/>
          <w:szCs w:val="20"/>
          <w:lang w:val="en-GB"/>
        </w:rPr>
      </w:pPr>
      <w:proofErr w:type="spellStart"/>
      <w:r w:rsidRPr="009327B7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c</w:t>
      </w:r>
      <w:r w:rsidRPr="009327B7">
        <w:rPr>
          <w:rFonts w:asciiTheme="majorBidi" w:hAnsiTheme="majorBidi" w:cstheme="majorBidi"/>
          <w:sz w:val="20"/>
          <w:szCs w:val="20"/>
          <w:lang w:val="en-GB"/>
        </w:rPr>
        <w:t>All</w:t>
      </w:r>
      <w:proofErr w:type="spellEnd"/>
      <w:r w:rsidRPr="009327B7">
        <w:rPr>
          <w:rFonts w:asciiTheme="majorBidi" w:hAnsiTheme="majorBidi" w:cstheme="majorBidi"/>
          <w:sz w:val="20"/>
          <w:szCs w:val="20"/>
          <w:lang w:val="en-GB"/>
        </w:rPr>
        <w:t xml:space="preserve"> adult male </w:t>
      </w:r>
      <w:r w:rsidRPr="009327B7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H. </w:t>
      </w:r>
      <w:proofErr w:type="spellStart"/>
      <w:r w:rsidRPr="009327B7">
        <w:rPr>
          <w:rFonts w:asciiTheme="majorBidi" w:hAnsiTheme="majorBidi" w:cstheme="majorBidi"/>
          <w:i/>
          <w:iCs/>
          <w:sz w:val="20"/>
          <w:szCs w:val="20"/>
          <w:lang w:val="en-GB"/>
        </w:rPr>
        <w:t>contortus</w:t>
      </w:r>
      <w:proofErr w:type="spellEnd"/>
      <w:r w:rsidR="00A50130" w:rsidRPr="009327B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9327B7">
        <w:rPr>
          <w:rFonts w:asciiTheme="majorBidi" w:hAnsiTheme="majorBidi" w:cstheme="majorBidi"/>
          <w:sz w:val="20"/>
          <w:szCs w:val="20"/>
          <w:lang w:val="en-GB"/>
        </w:rPr>
        <w:t xml:space="preserve">in each abomasum were isolated and pooled </w:t>
      </w:r>
      <w:r w:rsidR="00C64C53" w:rsidRPr="009327B7">
        <w:rPr>
          <w:rFonts w:asciiTheme="majorBidi" w:hAnsiTheme="majorBidi" w:cstheme="majorBidi"/>
          <w:sz w:val="20"/>
          <w:szCs w:val="20"/>
          <w:lang w:val="en-GB"/>
        </w:rPr>
        <w:t xml:space="preserve">to be used </w:t>
      </w:r>
      <w:r w:rsidRPr="009327B7">
        <w:rPr>
          <w:rFonts w:asciiTheme="majorBidi" w:hAnsiTheme="majorBidi" w:cstheme="majorBidi"/>
          <w:sz w:val="20"/>
          <w:szCs w:val="20"/>
          <w:lang w:val="en-GB"/>
        </w:rPr>
        <w:t xml:space="preserve">for molecular analyses </w:t>
      </w:r>
      <w:r w:rsidR="00A50130" w:rsidRPr="009327B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</w:p>
    <w:p w14:paraId="1F72A90F" w14:textId="6BE6C319" w:rsidR="00DD47B2" w:rsidRPr="009327B7" w:rsidRDefault="00DD47B2" w:rsidP="00275432">
      <w:pPr>
        <w:spacing w:after="0"/>
        <w:ind w:left="-851"/>
        <w:rPr>
          <w:rFonts w:asciiTheme="majorBidi" w:hAnsiTheme="majorBidi" w:cstheme="majorBidi"/>
          <w:sz w:val="20"/>
          <w:szCs w:val="20"/>
          <w:lang w:val="en-GB"/>
        </w:rPr>
      </w:pPr>
      <w:r w:rsidRPr="009327B7">
        <w:rPr>
          <w:rFonts w:asciiTheme="majorBidi" w:hAnsiTheme="majorBidi" w:cstheme="majorBidi"/>
          <w:sz w:val="20"/>
          <w:szCs w:val="20"/>
          <w:lang w:val="en-GB"/>
        </w:rPr>
        <w:t>5 twice</w:t>
      </w:r>
      <w:r w:rsidR="00AD528A" w:rsidRPr="009327B7">
        <w:rPr>
          <w:rFonts w:asciiTheme="majorBidi" w:hAnsiTheme="majorBidi" w:cstheme="majorBidi"/>
          <w:sz w:val="20"/>
          <w:szCs w:val="20"/>
          <w:lang w:val="en-GB"/>
        </w:rPr>
        <w:t>,</w:t>
      </w:r>
      <w:r w:rsidRPr="009327B7">
        <w:rPr>
          <w:rFonts w:asciiTheme="majorBidi" w:hAnsiTheme="majorBidi" w:cstheme="majorBidi"/>
          <w:sz w:val="20"/>
          <w:szCs w:val="20"/>
          <w:lang w:val="en-GB"/>
        </w:rPr>
        <w:t xml:space="preserve"> Goats were initially treated first with 5 mg/kg</w:t>
      </w:r>
      <w:r w:rsidR="00863C28" w:rsidRPr="009327B7">
        <w:rPr>
          <w:rFonts w:asciiTheme="majorBidi" w:hAnsiTheme="majorBidi" w:cstheme="majorBidi"/>
          <w:sz w:val="20"/>
          <w:szCs w:val="20"/>
          <w:lang w:val="en-GB"/>
        </w:rPr>
        <w:t xml:space="preserve"> body weight</w:t>
      </w:r>
      <w:r w:rsidRPr="009327B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 w:rsidRPr="009327B7">
        <w:rPr>
          <w:rFonts w:asciiTheme="majorBidi" w:hAnsiTheme="majorBidi" w:cstheme="majorBidi"/>
          <w:sz w:val="20"/>
          <w:szCs w:val="20"/>
          <w:lang w:val="en-GB"/>
        </w:rPr>
        <w:t>albendazole</w:t>
      </w:r>
      <w:proofErr w:type="spellEnd"/>
      <w:r w:rsidRPr="009327B7">
        <w:rPr>
          <w:rFonts w:asciiTheme="majorBidi" w:hAnsiTheme="majorBidi" w:cstheme="majorBidi"/>
          <w:sz w:val="20"/>
          <w:szCs w:val="20"/>
          <w:lang w:val="en-GB"/>
        </w:rPr>
        <w:t xml:space="preserve"> and received a repeated dose of </w:t>
      </w:r>
      <w:proofErr w:type="spellStart"/>
      <w:r w:rsidR="00863C28" w:rsidRPr="009327B7">
        <w:rPr>
          <w:rFonts w:asciiTheme="majorBidi" w:hAnsiTheme="majorBidi" w:cstheme="majorBidi"/>
          <w:sz w:val="20"/>
          <w:szCs w:val="20"/>
          <w:lang w:val="en-GB"/>
        </w:rPr>
        <w:t>albendazole</w:t>
      </w:r>
      <w:proofErr w:type="spellEnd"/>
      <w:r w:rsidR="00863C28" w:rsidRPr="009327B7">
        <w:rPr>
          <w:rFonts w:asciiTheme="majorBidi" w:hAnsiTheme="majorBidi" w:cstheme="majorBidi"/>
          <w:sz w:val="20"/>
          <w:szCs w:val="20"/>
          <w:lang w:val="en-GB"/>
        </w:rPr>
        <w:t xml:space="preserve"> (5 mg/kg</w:t>
      </w:r>
      <w:r w:rsidRPr="009327B7">
        <w:rPr>
          <w:rFonts w:asciiTheme="majorBidi" w:hAnsiTheme="majorBidi" w:cstheme="majorBidi"/>
          <w:sz w:val="20"/>
          <w:szCs w:val="20"/>
          <w:lang w:val="en-GB"/>
        </w:rPr>
        <w:t>) on day 14</w:t>
      </w:r>
    </w:p>
    <w:p w14:paraId="0CCC7A19" w14:textId="7CCA8193" w:rsidR="00217E4A" w:rsidRDefault="00AD528A" w:rsidP="00C351A5">
      <w:pPr>
        <w:spacing w:after="0"/>
        <w:ind w:left="-851"/>
        <w:rPr>
          <w:rFonts w:asciiTheme="majorBidi" w:hAnsiTheme="majorBidi" w:cstheme="majorBidi"/>
          <w:sz w:val="20"/>
          <w:szCs w:val="20"/>
          <w:lang w:val="en-GB"/>
        </w:rPr>
      </w:pPr>
      <w:r w:rsidRPr="009327B7">
        <w:rPr>
          <w:rFonts w:ascii="Times New Roman" w:hAnsi="Times New Roman" w:cs="Times New Roman"/>
          <w:i/>
          <w:sz w:val="20"/>
          <w:szCs w:val="20"/>
          <w:lang w:val="en-GB"/>
        </w:rPr>
        <w:t>Abbreviations</w:t>
      </w:r>
      <w:r w:rsidRPr="009327B7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="00D92449" w:rsidRPr="009327B7">
        <w:rPr>
          <w:rFonts w:ascii="Times New Roman" w:hAnsi="Times New Roman" w:cs="Times New Roman"/>
          <w:sz w:val="20"/>
          <w:szCs w:val="20"/>
          <w:lang w:val="en-GB"/>
        </w:rPr>
        <w:t>bw</w:t>
      </w:r>
      <w:proofErr w:type="spellEnd"/>
      <w:r w:rsidR="00D92449" w:rsidRPr="009327B7">
        <w:rPr>
          <w:rFonts w:ascii="Times New Roman" w:hAnsi="Times New Roman" w:cs="Times New Roman"/>
          <w:sz w:val="20"/>
          <w:szCs w:val="20"/>
          <w:lang w:val="en-GB"/>
        </w:rPr>
        <w:t xml:space="preserve">, body weight; </w:t>
      </w:r>
      <w:proofErr w:type="spellStart"/>
      <w:r w:rsidR="003A3C08" w:rsidRPr="009327B7">
        <w:rPr>
          <w:rFonts w:asciiTheme="majorBidi" w:hAnsiTheme="majorBidi" w:cstheme="majorBidi"/>
          <w:sz w:val="20"/>
          <w:szCs w:val="20"/>
          <w:lang w:val="en-GB"/>
        </w:rPr>
        <w:t>na</w:t>
      </w:r>
      <w:proofErr w:type="spellEnd"/>
      <w:r w:rsidRPr="009327B7">
        <w:rPr>
          <w:rFonts w:asciiTheme="majorBidi" w:hAnsiTheme="majorBidi" w:cstheme="majorBidi"/>
          <w:sz w:val="20"/>
          <w:szCs w:val="20"/>
          <w:lang w:val="en-GB"/>
        </w:rPr>
        <w:t>,</w:t>
      </w:r>
      <w:r w:rsidR="00130CBC" w:rsidRPr="009327B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9327B7">
        <w:rPr>
          <w:rFonts w:asciiTheme="majorBidi" w:hAnsiTheme="majorBidi" w:cstheme="majorBidi"/>
          <w:sz w:val="20"/>
          <w:szCs w:val="20"/>
          <w:lang w:val="en-GB"/>
        </w:rPr>
        <w:t xml:space="preserve">the </w:t>
      </w:r>
      <w:r w:rsidR="00616EBE" w:rsidRPr="009327B7">
        <w:rPr>
          <w:rFonts w:asciiTheme="majorBidi" w:hAnsiTheme="majorBidi" w:cstheme="majorBidi"/>
          <w:sz w:val="20"/>
          <w:szCs w:val="20"/>
          <w:lang w:val="en-GB"/>
        </w:rPr>
        <w:t>history of last anthelmintic treatment was either more than one month (natural infection trials) or unknown as for the samples isolated from abatto</w:t>
      </w:r>
      <w:r w:rsidR="00461C85" w:rsidRPr="009327B7">
        <w:rPr>
          <w:rFonts w:asciiTheme="majorBidi" w:hAnsiTheme="majorBidi" w:cstheme="majorBidi"/>
          <w:sz w:val="20"/>
          <w:szCs w:val="20"/>
          <w:lang w:val="en-GB"/>
        </w:rPr>
        <w:t>ir including materials used</w:t>
      </w:r>
      <w:r w:rsidR="00616EBE" w:rsidRPr="009327B7">
        <w:rPr>
          <w:rFonts w:asciiTheme="majorBidi" w:hAnsiTheme="majorBidi" w:cstheme="majorBidi"/>
          <w:sz w:val="20"/>
          <w:szCs w:val="20"/>
          <w:lang w:val="en-GB"/>
        </w:rPr>
        <w:t xml:space="preserve"> for experimental infection</w:t>
      </w:r>
      <w:r w:rsidR="00461C85" w:rsidRPr="009327B7">
        <w:rPr>
          <w:rFonts w:asciiTheme="majorBidi" w:hAnsiTheme="majorBidi" w:cstheme="majorBidi"/>
          <w:sz w:val="20"/>
          <w:szCs w:val="20"/>
          <w:lang w:val="en-GB"/>
        </w:rPr>
        <w:t xml:space="preserve"> trials</w:t>
      </w:r>
      <w:bookmarkStart w:id="0" w:name="_GoBack"/>
      <w:bookmarkEnd w:id="0"/>
      <w:r w:rsidR="00616EBE" w:rsidRPr="006B5834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</w:p>
    <w:sectPr w:rsidR="00217E4A" w:rsidSect="001307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156"/>
    <w:rsid w:val="00000326"/>
    <w:rsid w:val="000114E5"/>
    <w:rsid w:val="00013125"/>
    <w:rsid w:val="00015063"/>
    <w:rsid w:val="000155F1"/>
    <w:rsid w:val="00021C46"/>
    <w:rsid w:val="0003227D"/>
    <w:rsid w:val="0008415E"/>
    <w:rsid w:val="00084730"/>
    <w:rsid w:val="000C26E4"/>
    <w:rsid w:val="000D4D7B"/>
    <w:rsid w:val="000E5D8A"/>
    <w:rsid w:val="000F26FE"/>
    <w:rsid w:val="000F54FF"/>
    <w:rsid w:val="000F62FD"/>
    <w:rsid w:val="00107BC0"/>
    <w:rsid w:val="00126B4F"/>
    <w:rsid w:val="0013071F"/>
    <w:rsid w:val="00130CBC"/>
    <w:rsid w:val="0014084E"/>
    <w:rsid w:val="0015599C"/>
    <w:rsid w:val="0015647D"/>
    <w:rsid w:val="0017749D"/>
    <w:rsid w:val="00183124"/>
    <w:rsid w:val="001842D0"/>
    <w:rsid w:val="0019120E"/>
    <w:rsid w:val="00197149"/>
    <w:rsid w:val="001B02D8"/>
    <w:rsid w:val="001D42C3"/>
    <w:rsid w:val="001D7701"/>
    <w:rsid w:val="001E026C"/>
    <w:rsid w:val="001E11E6"/>
    <w:rsid w:val="00203DD6"/>
    <w:rsid w:val="002152CA"/>
    <w:rsid w:val="00217E4A"/>
    <w:rsid w:val="002228E4"/>
    <w:rsid w:val="00225974"/>
    <w:rsid w:val="0024081A"/>
    <w:rsid w:val="00253CB7"/>
    <w:rsid w:val="00262574"/>
    <w:rsid w:val="0026343B"/>
    <w:rsid w:val="00275432"/>
    <w:rsid w:val="00280A92"/>
    <w:rsid w:val="002850C7"/>
    <w:rsid w:val="0029478C"/>
    <w:rsid w:val="002950D6"/>
    <w:rsid w:val="00296357"/>
    <w:rsid w:val="002C08BC"/>
    <w:rsid w:val="002C1106"/>
    <w:rsid w:val="002C22C6"/>
    <w:rsid w:val="002C23FA"/>
    <w:rsid w:val="002C65CA"/>
    <w:rsid w:val="002D675D"/>
    <w:rsid w:val="002E001A"/>
    <w:rsid w:val="002E7A92"/>
    <w:rsid w:val="002F0852"/>
    <w:rsid w:val="002F484B"/>
    <w:rsid w:val="00325285"/>
    <w:rsid w:val="0034073B"/>
    <w:rsid w:val="003439EA"/>
    <w:rsid w:val="0034520F"/>
    <w:rsid w:val="00352A7C"/>
    <w:rsid w:val="00353BB1"/>
    <w:rsid w:val="00356D03"/>
    <w:rsid w:val="00373653"/>
    <w:rsid w:val="00387DFF"/>
    <w:rsid w:val="003A0B4C"/>
    <w:rsid w:val="003A3C08"/>
    <w:rsid w:val="003B1F5B"/>
    <w:rsid w:val="003C3BF1"/>
    <w:rsid w:val="003E2FA2"/>
    <w:rsid w:val="0040127D"/>
    <w:rsid w:val="00410BA3"/>
    <w:rsid w:val="004235B0"/>
    <w:rsid w:val="004272D4"/>
    <w:rsid w:val="00434DE3"/>
    <w:rsid w:val="00461C85"/>
    <w:rsid w:val="00464756"/>
    <w:rsid w:val="00464FC4"/>
    <w:rsid w:val="0048097D"/>
    <w:rsid w:val="00480FAB"/>
    <w:rsid w:val="00481F42"/>
    <w:rsid w:val="004842EF"/>
    <w:rsid w:val="004A07E0"/>
    <w:rsid w:val="004A6D63"/>
    <w:rsid w:val="004B1659"/>
    <w:rsid w:val="004C4559"/>
    <w:rsid w:val="004C5A4A"/>
    <w:rsid w:val="005015D6"/>
    <w:rsid w:val="0050510F"/>
    <w:rsid w:val="00506167"/>
    <w:rsid w:val="00511843"/>
    <w:rsid w:val="005449CF"/>
    <w:rsid w:val="005468E5"/>
    <w:rsid w:val="005473E9"/>
    <w:rsid w:val="00573683"/>
    <w:rsid w:val="005760FB"/>
    <w:rsid w:val="00576F90"/>
    <w:rsid w:val="0058343A"/>
    <w:rsid w:val="0059008E"/>
    <w:rsid w:val="005A1E89"/>
    <w:rsid w:val="005A3217"/>
    <w:rsid w:val="005B685E"/>
    <w:rsid w:val="005C3FE5"/>
    <w:rsid w:val="005D4A5B"/>
    <w:rsid w:val="005E3206"/>
    <w:rsid w:val="005E634B"/>
    <w:rsid w:val="0060044B"/>
    <w:rsid w:val="00605C47"/>
    <w:rsid w:val="0061519F"/>
    <w:rsid w:val="006160C7"/>
    <w:rsid w:val="00616EBE"/>
    <w:rsid w:val="00665320"/>
    <w:rsid w:val="00675454"/>
    <w:rsid w:val="0067740C"/>
    <w:rsid w:val="006823EA"/>
    <w:rsid w:val="00683D12"/>
    <w:rsid w:val="00691420"/>
    <w:rsid w:val="006A062F"/>
    <w:rsid w:val="006A5A5E"/>
    <w:rsid w:val="006A7821"/>
    <w:rsid w:val="006B5834"/>
    <w:rsid w:val="006C58FE"/>
    <w:rsid w:val="006D6AF2"/>
    <w:rsid w:val="006E46EC"/>
    <w:rsid w:val="007342FA"/>
    <w:rsid w:val="00737434"/>
    <w:rsid w:val="007379AC"/>
    <w:rsid w:val="0074203A"/>
    <w:rsid w:val="00745706"/>
    <w:rsid w:val="00767136"/>
    <w:rsid w:val="00775352"/>
    <w:rsid w:val="007857DC"/>
    <w:rsid w:val="007B4A1D"/>
    <w:rsid w:val="007D4AF2"/>
    <w:rsid w:val="007F7901"/>
    <w:rsid w:val="008132E3"/>
    <w:rsid w:val="00823101"/>
    <w:rsid w:val="0082479C"/>
    <w:rsid w:val="00825135"/>
    <w:rsid w:val="00827A25"/>
    <w:rsid w:val="00834330"/>
    <w:rsid w:val="008360D7"/>
    <w:rsid w:val="00837C89"/>
    <w:rsid w:val="00842DF6"/>
    <w:rsid w:val="00856771"/>
    <w:rsid w:val="0086247F"/>
    <w:rsid w:val="00863C28"/>
    <w:rsid w:val="00875FEA"/>
    <w:rsid w:val="0088595B"/>
    <w:rsid w:val="008B74EF"/>
    <w:rsid w:val="008C21FB"/>
    <w:rsid w:val="008D0ECB"/>
    <w:rsid w:val="008D129D"/>
    <w:rsid w:val="00901AE3"/>
    <w:rsid w:val="00913D6C"/>
    <w:rsid w:val="009327B7"/>
    <w:rsid w:val="009330BF"/>
    <w:rsid w:val="00987670"/>
    <w:rsid w:val="00995A06"/>
    <w:rsid w:val="009E1D91"/>
    <w:rsid w:val="009E63C4"/>
    <w:rsid w:val="009F069C"/>
    <w:rsid w:val="009F5967"/>
    <w:rsid w:val="009F7393"/>
    <w:rsid w:val="00A01E63"/>
    <w:rsid w:val="00A11660"/>
    <w:rsid w:val="00A247CF"/>
    <w:rsid w:val="00A250A9"/>
    <w:rsid w:val="00A27D6A"/>
    <w:rsid w:val="00A33DD0"/>
    <w:rsid w:val="00A50130"/>
    <w:rsid w:val="00A539CB"/>
    <w:rsid w:val="00A65A7E"/>
    <w:rsid w:val="00A74D56"/>
    <w:rsid w:val="00A74DCA"/>
    <w:rsid w:val="00A7678D"/>
    <w:rsid w:val="00AA7425"/>
    <w:rsid w:val="00AB002F"/>
    <w:rsid w:val="00AC777A"/>
    <w:rsid w:val="00AC7CDC"/>
    <w:rsid w:val="00AD528A"/>
    <w:rsid w:val="00AD756F"/>
    <w:rsid w:val="00AF7D5D"/>
    <w:rsid w:val="00B05A0C"/>
    <w:rsid w:val="00B23F8F"/>
    <w:rsid w:val="00B3417D"/>
    <w:rsid w:val="00B368C4"/>
    <w:rsid w:val="00B52CE3"/>
    <w:rsid w:val="00B535ED"/>
    <w:rsid w:val="00B5509A"/>
    <w:rsid w:val="00B73FA1"/>
    <w:rsid w:val="00B76FB9"/>
    <w:rsid w:val="00B7785E"/>
    <w:rsid w:val="00BA0D2E"/>
    <w:rsid w:val="00BA2A40"/>
    <w:rsid w:val="00BA412C"/>
    <w:rsid w:val="00BB389E"/>
    <w:rsid w:val="00BE17A3"/>
    <w:rsid w:val="00BE2C54"/>
    <w:rsid w:val="00BF4213"/>
    <w:rsid w:val="00C13F54"/>
    <w:rsid w:val="00C308F5"/>
    <w:rsid w:val="00C32F84"/>
    <w:rsid w:val="00C351A5"/>
    <w:rsid w:val="00C50495"/>
    <w:rsid w:val="00C64C53"/>
    <w:rsid w:val="00C7664F"/>
    <w:rsid w:val="00C80C90"/>
    <w:rsid w:val="00C93215"/>
    <w:rsid w:val="00C95FDC"/>
    <w:rsid w:val="00C97AF9"/>
    <w:rsid w:val="00CA0AB0"/>
    <w:rsid w:val="00CC1030"/>
    <w:rsid w:val="00CC4283"/>
    <w:rsid w:val="00CC7D94"/>
    <w:rsid w:val="00CD1C5C"/>
    <w:rsid w:val="00CD224E"/>
    <w:rsid w:val="00CD2681"/>
    <w:rsid w:val="00CD3ED0"/>
    <w:rsid w:val="00CF2069"/>
    <w:rsid w:val="00CF4C5D"/>
    <w:rsid w:val="00CF6944"/>
    <w:rsid w:val="00D0123B"/>
    <w:rsid w:val="00D55446"/>
    <w:rsid w:val="00D67278"/>
    <w:rsid w:val="00D72DEC"/>
    <w:rsid w:val="00D744DE"/>
    <w:rsid w:val="00D83B07"/>
    <w:rsid w:val="00D92449"/>
    <w:rsid w:val="00D97367"/>
    <w:rsid w:val="00D97F83"/>
    <w:rsid w:val="00DA60C2"/>
    <w:rsid w:val="00DB6865"/>
    <w:rsid w:val="00DB7F40"/>
    <w:rsid w:val="00DD47B2"/>
    <w:rsid w:val="00DE031B"/>
    <w:rsid w:val="00DE4C3D"/>
    <w:rsid w:val="00DE7154"/>
    <w:rsid w:val="00E03BB6"/>
    <w:rsid w:val="00E119BE"/>
    <w:rsid w:val="00E17D1B"/>
    <w:rsid w:val="00E2101A"/>
    <w:rsid w:val="00E27C44"/>
    <w:rsid w:val="00E66C6B"/>
    <w:rsid w:val="00E76825"/>
    <w:rsid w:val="00E842D2"/>
    <w:rsid w:val="00E92F05"/>
    <w:rsid w:val="00EA018A"/>
    <w:rsid w:val="00EB0692"/>
    <w:rsid w:val="00EB3156"/>
    <w:rsid w:val="00EB757F"/>
    <w:rsid w:val="00EC5C08"/>
    <w:rsid w:val="00EC7F98"/>
    <w:rsid w:val="00EE074F"/>
    <w:rsid w:val="00EF1707"/>
    <w:rsid w:val="00F069C1"/>
    <w:rsid w:val="00F070A1"/>
    <w:rsid w:val="00F368C0"/>
    <w:rsid w:val="00F47D7E"/>
    <w:rsid w:val="00F50F97"/>
    <w:rsid w:val="00F55CDE"/>
    <w:rsid w:val="00F64D97"/>
    <w:rsid w:val="00F7627B"/>
    <w:rsid w:val="00F975FD"/>
    <w:rsid w:val="00FA349B"/>
    <w:rsid w:val="00FC7BC5"/>
    <w:rsid w:val="00FD4419"/>
    <w:rsid w:val="00FE198A"/>
    <w:rsid w:val="00FE768E"/>
    <w:rsid w:val="00FF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F2D1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22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2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DA377-473A-4EE5-8B59-93172FC46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4</Words>
  <Characters>270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8T06:47:00Z</dcterms:created>
  <dcterms:modified xsi:type="dcterms:W3CDTF">2020-02-12T19:21:00Z</dcterms:modified>
</cp:coreProperties>
</file>